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86D" w:rsidRPr="00BA6CC7" w:rsidRDefault="00A9686D" w:rsidP="00A9686D">
      <w:pPr>
        <w:spacing w:line="360" w:lineRule="auto"/>
        <w:rPr>
          <w:b/>
        </w:rPr>
      </w:pPr>
      <w:r w:rsidRPr="00BA6CC7">
        <w:rPr>
          <w:b/>
        </w:rPr>
        <w:t>Additional Information</w:t>
      </w:r>
    </w:p>
    <w:p w:rsidR="00A9686D" w:rsidRPr="00BA6CC7" w:rsidRDefault="00A9686D" w:rsidP="00A9686D">
      <w:pPr>
        <w:spacing w:line="360" w:lineRule="auto"/>
        <w:rPr>
          <w:b/>
        </w:rPr>
      </w:pPr>
      <w:r w:rsidRPr="00BA6CC7">
        <w:rPr>
          <w:b/>
        </w:rPr>
        <w:t>Supplementary animations.</w:t>
      </w:r>
    </w:p>
    <w:p w:rsidR="00A9686D" w:rsidRPr="00BA6CC7" w:rsidRDefault="00A9686D" w:rsidP="00A9686D">
      <w:pPr>
        <w:spacing w:line="360" w:lineRule="auto"/>
      </w:pPr>
      <w:r w:rsidRPr="00BA6CC7">
        <w:t>The two animations described below are provided as supplements linked as YouTube videos and are to be posted at the data repository (see Data Availability above).</w:t>
      </w:r>
    </w:p>
    <w:p w:rsidR="00A9686D" w:rsidRPr="00BA6CC7" w:rsidRDefault="00A9686D" w:rsidP="00A9686D">
      <w:pPr>
        <w:spacing w:line="360" w:lineRule="auto"/>
        <w:ind w:firstLine="720"/>
      </w:pPr>
      <w:r w:rsidRPr="00BA6CC7">
        <w:rPr>
          <w:i/>
        </w:rPr>
        <w:t xml:space="preserve">Ceniza_22Lahars_2022.mp4 </w:t>
      </w:r>
      <w:hyperlink r:id="rId4" w:tgtFrame="_blank" w:history="1">
        <w:r w:rsidRPr="00BA6CC7">
          <w:rPr>
            <w:rStyle w:val="Hyperlink"/>
          </w:rPr>
          <w:t>https://www.youtube.com/watch?v=wfzVMHiPI2o</w:t>
        </w:r>
      </w:hyperlink>
      <w:r w:rsidRPr="00BA6CC7">
        <w:t xml:space="preserve"> .  This 32-minute video is a collection of 22 lahar events occurring in 2022 and featured in Table 3.  The video is created from 40-s-interval time lapse footage from CF (INSIVUMEH’s station FG14) along with time-synchronized infrasound and seismic power time series from CF and </w:t>
      </w:r>
      <w:proofErr w:type="spellStart"/>
      <w:r w:rsidRPr="00BA6CC7">
        <w:t>sF.</w:t>
      </w:r>
      <w:proofErr w:type="spellEnd"/>
      <w:r w:rsidRPr="00BA6CC7">
        <w:t xml:space="preserve">  Cross-correlation analysis shows the evolution of correlated signal as described in the text.  Lahar precursors are defined as correlated signal occurring prior to the (visual) arrival of a flow pulse arriving at camera CF and are the same values as shown in Table 3.  Video and audio have been sped up by a factor of 60 such that 1 minute is 1 second and 1</w:t>
      </w:r>
      <w:r>
        <w:t xml:space="preserve"> to </w:t>
      </w:r>
      <w:r w:rsidRPr="00BA6CC7">
        <w:t>20 Hz infrasound becomes audible 60</w:t>
      </w:r>
      <w:r>
        <w:t xml:space="preserve"> to </w:t>
      </w:r>
      <w:r w:rsidRPr="00BA6CC7">
        <w:t xml:space="preserve">1200 Hz </w:t>
      </w:r>
      <w:r>
        <w:t xml:space="preserve">audible </w:t>
      </w:r>
      <w:r w:rsidRPr="00BA6CC7">
        <w:t>sound.</w:t>
      </w:r>
    </w:p>
    <w:p w:rsidR="00A9686D" w:rsidRPr="00BA6CC7" w:rsidRDefault="00A9686D" w:rsidP="00A9686D">
      <w:pPr>
        <w:spacing w:line="360" w:lineRule="auto"/>
      </w:pPr>
      <w:r w:rsidRPr="00BA6CC7">
        <w:t xml:space="preserve"> </w:t>
      </w:r>
      <w:r w:rsidRPr="00BA6CC7">
        <w:tab/>
      </w:r>
      <w:r w:rsidRPr="00BA6CC7">
        <w:rPr>
          <w:i/>
        </w:rPr>
        <w:t xml:space="preserve">Ceniza_HD_Animation_Aug17 </w:t>
      </w:r>
      <w:hyperlink r:id="rId5" w:tgtFrame="_blank" w:history="1">
        <w:r w:rsidRPr="00BA6CC7">
          <w:rPr>
            <w:rStyle w:val="Hyperlink"/>
          </w:rPr>
          <w:t>https://www.youtube.com/watch?v=O9lJT52MVik</w:t>
        </w:r>
      </w:hyperlink>
      <w:r w:rsidRPr="00BA6CC7">
        <w:t xml:space="preserve"> . This video is a ten-minute sequence from 17 August 2022 depicting the passage of the featured lahar between camera CB and CR.  Video and waveform data are time synchronized and shown in real-time.  Map shows the 2 km transect and approximate location of lahar position over time.  Audio is provided from camera CB (until 8 minutes in to the video) and then from camera CR (after 8 minutes).  </w:t>
      </w:r>
      <w:r>
        <w:t>The lahar</w:t>
      </w:r>
      <w:r w:rsidRPr="00BA6CC7">
        <w:t xml:space="preserve"> arrives at CB at ~1:30 and at CR at ~8:15</w:t>
      </w:r>
      <w:r>
        <w:t xml:space="preserve"> in this video</w:t>
      </w:r>
      <w:r w:rsidRPr="00BA6CC7">
        <w:t xml:space="preserve">.  </w:t>
      </w:r>
    </w:p>
    <w:p w:rsidR="00063602" w:rsidRDefault="00063602">
      <w:bookmarkStart w:id="0" w:name="_GoBack"/>
      <w:bookmarkEnd w:id="0"/>
    </w:p>
    <w:sectPr w:rsidR="00063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99F"/>
    <w:rsid w:val="0005699F"/>
    <w:rsid w:val="00063602"/>
    <w:rsid w:val="002A67FD"/>
    <w:rsid w:val="00614C19"/>
    <w:rsid w:val="00A9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193CAE-0783-46FA-9D53-A87372483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9686D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youtube.com/watch?v=O9lJT52MVik" TargetMode="External"/><Relationship Id="rId4" Type="http://schemas.openxmlformats.org/officeDocument/2006/relationships/hyperlink" Target="https://www.youtube.com/watch?v=wfzVMHiPI2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3-03-22T15:50:00Z</dcterms:created>
  <dcterms:modified xsi:type="dcterms:W3CDTF">2023-03-22T15:51:00Z</dcterms:modified>
</cp:coreProperties>
</file>